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9B126" w14:textId="77777777" w:rsidR="005A4C30" w:rsidRPr="00311147" w:rsidRDefault="005A4C30" w:rsidP="00F41B86">
      <w:pPr>
        <w:widowControl/>
        <w:shd w:val="clear" w:color="auto" w:fill="FCFDFE"/>
        <w:jc w:val="center"/>
        <w:rPr>
          <w:rFonts w:ascii="Times New Roman" w:hAnsi="Times New Roman" w:cs="Times New Roman"/>
        </w:rPr>
      </w:pPr>
      <w:r w:rsidRPr="00311147">
        <w:rPr>
          <w:rFonts w:ascii="Times New Roman" w:hAnsi="Times New Roman" w:cs="Times New Roman"/>
        </w:rPr>
        <w:t xml:space="preserve">Table S1 Details of </w:t>
      </w:r>
      <w:r w:rsidRPr="00311147">
        <w:rPr>
          <w:rFonts w:ascii="Times New Roman" w:hAnsi="Times New Roman" w:cs="Times New Roman" w:hint="eastAsia"/>
        </w:rPr>
        <w:t>American</w:t>
      </w:r>
      <w:r w:rsidRPr="00311147">
        <w:rPr>
          <w:rFonts w:ascii="Times New Roman" w:hAnsi="Times New Roman" w:cs="Times New Roman"/>
        </w:rPr>
        <w:t xml:space="preserve"> </w:t>
      </w:r>
      <w:r w:rsidRPr="00311147">
        <w:rPr>
          <w:rFonts w:ascii="Times New Roman" w:hAnsi="Times New Roman" w:cs="Times New Roman" w:hint="eastAsia"/>
        </w:rPr>
        <w:t>ginseng</w:t>
      </w:r>
      <w:r w:rsidRPr="00311147">
        <w:rPr>
          <w:rFonts w:ascii="Times New Roman" w:hAnsi="Times New Roman" w:cs="Times New Roman"/>
        </w:rPr>
        <w:t xml:space="preserve"> samp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9"/>
        <w:gridCol w:w="3280"/>
        <w:gridCol w:w="1012"/>
        <w:gridCol w:w="1173"/>
        <w:gridCol w:w="1248"/>
      </w:tblGrid>
      <w:tr w:rsidR="00502C7F" w:rsidRPr="00895070" w14:paraId="192D1555" w14:textId="77777777" w:rsidTr="009F3535">
        <w:trPr>
          <w:trHeight w:val="272"/>
        </w:trPr>
        <w:tc>
          <w:tcPr>
            <w:tcW w:w="1061" w:type="pct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FE0F59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95070">
              <w:rPr>
                <w:rFonts w:ascii="Times New Roman" w:eastAsia="等线" w:hAnsi="Times New Roman" w:cs="Times New Roman"/>
                <w:szCs w:val="21"/>
              </w:rPr>
              <w:t>Code No.</w:t>
            </w:r>
          </w:p>
        </w:tc>
        <w:tc>
          <w:tcPr>
            <w:tcW w:w="192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9F9FE1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95070">
              <w:rPr>
                <w:rFonts w:ascii="Times New Roman" w:eastAsia="等线" w:hAnsi="Times New Roman" w:cs="Times New Roman"/>
                <w:szCs w:val="21"/>
              </w:rPr>
              <w:t>Sources</w:t>
            </w: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C52658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95070">
              <w:rPr>
                <w:rFonts w:ascii="Times New Roman" w:eastAsia="等线" w:hAnsi="Times New Roman" w:cs="Times New Roman"/>
                <w:szCs w:val="21"/>
              </w:rPr>
              <w:t>Age (year)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5CF33A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95070">
              <w:rPr>
                <w:rFonts w:ascii="Times New Roman" w:eastAsia="等线" w:hAnsi="Times New Roman" w:cs="Times New Roman"/>
                <w:szCs w:val="21"/>
              </w:rPr>
              <w:t>Latitude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EC029D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95070">
              <w:rPr>
                <w:rFonts w:ascii="Times New Roman" w:eastAsia="等线" w:hAnsi="Times New Roman" w:cs="Times New Roman"/>
                <w:szCs w:val="21"/>
              </w:rPr>
              <w:t>Longitude</w:t>
            </w:r>
          </w:p>
        </w:tc>
      </w:tr>
      <w:tr w:rsidR="00502C7F" w:rsidRPr="00895070" w14:paraId="1B03D6C9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981E9D" w14:textId="22C01366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ZH_</w:t>
            </w:r>
            <w:r w:rsidRPr="00895070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DB6AD6" w14:textId="4FAD30CE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0" w:name="_Hlk128566182"/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Zhanhe</w:t>
            </w:r>
            <w:bookmarkEnd w:id="0"/>
            <w:proofErr w:type="spellEnd"/>
            <w:r w:rsidRPr="00895070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D2A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wudalianchi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eilongjiang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9E930C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5070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7BFE37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D44910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6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:rsidRPr="00895070" w14:paraId="3FBFD4D7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53AD1D" w14:textId="3DB4FD62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RH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E253869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" w:name="_Hlk128566199"/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o</w:t>
            </w:r>
            <w:r w:rsidRPr="00F04869">
              <w:rPr>
                <w:rFonts w:ascii="Times New Roman" w:eastAsia="等线" w:hAnsi="Times New Roman" w:cs="Times New Roman"/>
                <w:sz w:val="20"/>
                <w:szCs w:val="20"/>
              </w:rPr>
              <w:t>he</w:t>
            </w:r>
            <w:bookmarkEnd w:id="1"/>
            <w:proofErr w:type="spellEnd"/>
            <w:r w:rsidRPr="00F0486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uangyashan</w:t>
            </w:r>
            <w:proofErr w:type="spellEnd"/>
            <w:r w:rsidRPr="00F0486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 w:rsidRPr="00F04869">
              <w:rPr>
                <w:rFonts w:ascii="Times New Roman" w:eastAsia="等线" w:hAnsi="Times New Roman" w:cs="Times New Roman"/>
                <w:sz w:val="20"/>
                <w:szCs w:val="20"/>
              </w:rPr>
              <w:t>Heilongjiang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F1C5D2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5070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3EF38A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11BE57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33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:rsidRPr="00895070" w14:paraId="3F9F8233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550FA7" w14:textId="63695D75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TL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3464174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2" w:name="_Hlk128566209"/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ieli</w:t>
            </w:r>
            <w:bookmarkEnd w:id="2"/>
            <w:proofErr w:type="spellEnd"/>
            <w:r w:rsidRPr="00F0486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un</w:t>
            </w:r>
            <w:proofErr w:type="spellEnd"/>
            <w:r w:rsidRPr="00F0486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 w:rsidRPr="00F04869">
              <w:rPr>
                <w:rFonts w:ascii="Times New Roman" w:eastAsia="等线" w:hAnsi="Times New Roman" w:cs="Times New Roman"/>
                <w:sz w:val="20"/>
                <w:szCs w:val="20"/>
              </w:rPr>
              <w:t>Heilongjiang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49B311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67684C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190347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8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:rsidRPr="00895070" w14:paraId="15658613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552BC56" w14:textId="5C334EEF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JAT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21018F8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" w:name="_Hlk128568996"/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ntu</w:t>
            </w:r>
            <w:bookmarkEnd w:id="3"/>
            <w:proofErr w:type="spellEnd"/>
            <w:r w:rsidRPr="00F0486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lin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9AA0E3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D1AE02E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173C00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8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14:paraId="6D6942B7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D5319C" w14:textId="37680336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JHC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7DD1C0A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4" w:name="_Hlk128569006"/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unchun</w:t>
            </w:r>
            <w:bookmarkEnd w:id="4"/>
            <w:proofErr w:type="spellEnd"/>
            <w:r w:rsidRPr="00F0486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lin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899AE6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2085FB7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4CDA8E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3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:rsidRPr="00895070" w14:paraId="755F8304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314B1B" w14:textId="2C500709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JJH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01B48EA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aohe</w:t>
            </w:r>
            <w:proofErr w:type="spellEnd"/>
            <w:r w:rsidRPr="00F0486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lin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C90775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2FF429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B6AEDF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:rsidRPr="00895070" w14:paraId="32FC1FF1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3220C5" w14:textId="152AA4A3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JFS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A200A32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5" w:name="_Hlk128569071"/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Fusong</w:t>
            </w:r>
            <w:bookmarkEnd w:id="5"/>
            <w:proofErr w:type="spellEnd"/>
            <w:r w:rsidRPr="00F0486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lin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33F7E8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BA4DA8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41FFB8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:rsidRPr="00895070" w14:paraId="61B0A1ED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624230" w14:textId="1FFAB5D1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JCB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D91D28E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6" w:name="_Hlk128569115"/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angbai</w:t>
            </w:r>
            <w:bookmarkEnd w:id="6"/>
            <w:proofErr w:type="spellEnd"/>
            <w:r w:rsidRPr="00F0486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lin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473E05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2314A3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2DBB4B7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8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14:paraId="3BFC38F4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040EBF2" w14:textId="701DDA08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JJA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5A87D80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7" w:name="_Hlk128569045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J</w:t>
            </w:r>
            <w:r w:rsidRPr="00397873">
              <w:rPr>
                <w:rFonts w:ascii="Times New Roman" w:eastAsia="等线" w:hAnsi="Times New Roman" w:cs="Times New Roman"/>
                <w:sz w:val="20"/>
                <w:szCs w:val="20"/>
              </w:rPr>
              <w:t>i</w:t>
            </w:r>
            <w:r w:rsidRPr="0039787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 w:rsidRPr="0039787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n</w:t>
            </w:r>
            <w:bookmarkEnd w:id="7"/>
            <w:r w:rsidRPr="0039787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 w:rsidRPr="0039787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J</w:t>
            </w:r>
            <w:r w:rsidRPr="00397873">
              <w:rPr>
                <w:rFonts w:ascii="Times New Roman" w:eastAsia="等线" w:hAnsi="Times New Roman" w:cs="Times New Roman"/>
                <w:sz w:val="20"/>
                <w:szCs w:val="20"/>
              </w:rPr>
              <w:t>ilin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E3887F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F82051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FC9565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14:paraId="572965F7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21CCD2" w14:textId="44424D35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HR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9BB6882" w14:textId="77777777" w:rsidR="00502C7F" w:rsidRPr="00397873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8" w:name="_Hlk128574725"/>
            <w:proofErr w:type="spellStart"/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anren</w:t>
            </w:r>
            <w:bookmarkEnd w:id="8"/>
            <w:proofErr w:type="spellEnd"/>
            <w:r w:rsidRPr="0039787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A5235C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4A5BFC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B7AB0A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:rsidRPr="00895070" w14:paraId="2299B5EA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A398B92" w14:textId="3E98BE19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KD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CAC4DE2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9" w:name="_Hlk128574769"/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Kuandian</w:t>
            </w:r>
            <w:bookmarkEnd w:id="9"/>
            <w:proofErr w:type="spellEnd"/>
            <w:r w:rsidRPr="0039787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34BBE1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7188C58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CCCB22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:rsidRPr="00895070" w14:paraId="515D6FC3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DE48E52" w14:textId="04C1A8BE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GZ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434E875" w14:textId="77777777" w:rsidR="00502C7F" w:rsidRPr="00397873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0" w:name="_Hlk128574779"/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izhou</w:t>
            </w:r>
            <w:bookmarkEnd w:id="10"/>
            <w:proofErr w:type="spellEnd"/>
            <w:r w:rsidRPr="0039787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 w:rsidRPr="0091247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C6B655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4DAEF3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53D7279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:rsidRPr="00895070" w14:paraId="656B8DB5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956396" w14:textId="14732478" w:rsidR="00502C7F" w:rsidRPr="0061778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YT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61A1980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ntai</w:t>
            </w:r>
            <w:r w:rsidRPr="0039787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andong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51438E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2996252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5DC56B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:rsidRPr="00895070" w14:paraId="5C03AA9D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A2851E9" w14:textId="6EAEC0C5" w:rsidR="00502C7F" w:rsidRPr="0061778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RC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DB4CD6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ngcheng</w:t>
            </w:r>
            <w:r w:rsidRPr="0039787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andong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1F6484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5FED54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206D09" w14:textId="77777777" w:rsidR="00502C7F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502C7F" w:rsidRPr="00895070" w14:paraId="2F5931F0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B539A8" w14:textId="720DA261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WH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A7195BC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eihai</w:t>
            </w:r>
            <w:r w:rsidRPr="0039787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andong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28A0D82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535279D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3DA7BF" w14:textId="77777777" w:rsidR="00502C7F" w:rsidRPr="00895070" w:rsidRDefault="00502C7F" w:rsidP="009F353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</w:t>
            </w:r>
          </w:p>
        </w:tc>
      </w:tr>
      <w:tr w:rsidR="004C7302" w:rsidRPr="00895070" w14:paraId="099F2E4D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A40CAF" w14:textId="6BAB853F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1" w:name="_Hlk128565658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TOR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6875BEF" w14:textId="6B5AD413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2" w:name="_Hlk128565671"/>
            <w:r w:rsidRPr="00206CC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oronto</w:t>
            </w:r>
            <w:bookmarkEnd w:id="12"/>
            <w:r w:rsidRPr="0039787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anada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DEA8CE" w14:textId="1686CDAC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5FEBD87" w14:textId="4C8D0132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B9C3F3" w14:textId="5873C077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W</w:t>
            </w:r>
          </w:p>
        </w:tc>
      </w:tr>
      <w:tr w:rsidR="004C7302" w:rsidRPr="00895070" w14:paraId="3EEE0E40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DD9F14" w14:textId="2E23B0EF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MON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02C8267" w14:textId="77777777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3" w:name="_Hlk128565679"/>
            <w:r w:rsidRPr="00885D04">
              <w:rPr>
                <w:rFonts w:ascii="Times New Roman" w:eastAsia="等线" w:hAnsi="Times New Roman" w:cs="Times New Roman"/>
                <w:sz w:val="20"/>
                <w:szCs w:val="20"/>
              </w:rPr>
              <w:t>Montreal</w:t>
            </w:r>
            <w:bookmarkEnd w:id="13"/>
            <w:r w:rsidRPr="0039787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anada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9395D7" w14:textId="77777777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6E82C93" w14:textId="77777777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02EA94" w14:textId="77777777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W</w:t>
            </w:r>
          </w:p>
        </w:tc>
      </w:tr>
      <w:tr w:rsidR="004C7302" w:rsidRPr="00895070" w14:paraId="529DCF9B" w14:textId="77777777" w:rsidTr="009F3535">
        <w:trPr>
          <w:trHeight w:val="262"/>
        </w:trPr>
        <w:tc>
          <w:tcPr>
            <w:tcW w:w="10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6B9AD5A" w14:textId="4B7132B5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A3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C3C3E5E" w14:textId="6F97EF7B" w:rsidR="004C7302" w:rsidRPr="00B37A59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4" w:name="_Hlk128565685"/>
            <w:r w:rsidRPr="00B37A5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arathon</w:t>
            </w:r>
            <w:bookmarkEnd w:id="14"/>
            <w:r w:rsidRPr="00B37A5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 w:rsidR="00C36DE3" w:rsidRPr="00B37A59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="00C36DE3" w:rsidRPr="00B37A5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erica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3192D7" w14:textId="77777777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DAEACB" w14:textId="77777777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6E396C" w14:textId="77777777" w:rsidR="004C7302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W</w:t>
            </w:r>
          </w:p>
        </w:tc>
      </w:tr>
      <w:tr w:rsidR="004C7302" w:rsidRPr="00895070" w14:paraId="4C80AC3E" w14:textId="77777777" w:rsidTr="009F3535">
        <w:trPr>
          <w:trHeight w:val="36"/>
        </w:trPr>
        <w:tc>
          <w:tcPr>
            <w:tcW w:w="1061" w:type="pct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325251" w14:textId="50B32FA8" w:rsidR="004C7302" w:rsidRPr="00895070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A4_1-6</w:t>
            </w:r>
          </w:p>
        </w:tc>
        <w:tc>
          <w:tcPr>
            <w:tcW w:w="1924" w:type="pct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hideMark/>
          </w:tcPr>
          <w:p w14:paraId="248C9B35" w14:textId="4A240C87" w:rsidR="004C7302" w:rsidRPr="00B37A59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37A5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arathon</w:t>
            </w:r>
            <w:r w:rsidRPr="00B37A5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，</w:t>
            </w:r>
            <w:r w:rsidR="00C36DE3" w:rsidRPr="00B37A59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="00C36DE3" w:rsidRPr="00B37A5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erica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2B196B" w14:textId="77777777" w:rsidR="004C7302" w:rsidRPr="00895070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7AFD8E" w14:textId="77777777" w:rsidR="004C7302" w:rsidRPr="00895070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5E08B3" w14:textId="77777777" w:rsidR="004C7302" w:rsidRPr="00895070" w:rsidRDefault="004C7302" w:rsidP="004C730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′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W</w:t>
            </w:r>
          </w:p>
        </w:tc>
      </w:tr>
      <w:bookmarkEnd w:id="11"/>
    </w:tbl>
    <w:p w14:paraId="19FBC7C4" w14:textId="79E36263" w:rsidR="005A4C30" w:rsidRDefault="005A4C30"/>
    <w:p w14:paraId="23426022" w14:textId="2F96353B" w:rsidR="003D77FD" w:rsidRDefault="003D77FD"/>
    <w:p w14:paraId="65913A15" w14:textId="0F6E1FDC" w:rsidR="00FA399A" w:rsidRDefault="00FA399A"/>
    <w:p w14:paraId="0EC8E170" w14:textId="77777777" w:rsidR="00FA399A" w:rsidRPr="00FA399A" w:rsidRDefault="00FA399A"/>
    <w:p w14:paraId="70EF571A" w14:textId="77777777" w:rsidR="00FA399A" w:rsidRPr="00357DC6" w:rsidRDefault="00FA399A"/>
    <w:p w14:paraId="1459B112" w14:textId="77777777" w:rsidR="00C36DE3" w:rsidRPr="00502C7F" w:rsidRDefault="00C36DE3"/>
    <w:sectPr w:rsidR="00C36DE3" w:rsidRPr="00502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5CF81" w14:textId="77777777" w:rsidR="00122F81" w:rsidRDefault="00122F81" w:rsidP="005A4C30">
      <w:r>
        <w:separator/>
      </w:r>
    </w:p>
  </w:endnote>
  <w:endnote w:type="continuationSeparator" w:id="0">
    <w:p w14:paraId="3AB52D7A" w14:textId="77777777" w:rsidR="00122F81" w:rsidRDefault="00122F81" w:rsidP="005A4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7F79A" w14:textId="77777777" w:rsidR="00122F81" w:rsidRDefault="00122F81" w:rsidP="005A4C30">
      <w:r>
        <w:separator/>
      </w:r>
    </w:p>
  </w:footnote>
  <w:footnote w:type="continuationSeparator" w:id="0">
    <w:p w14:paraId="470EE2E8" w14:textId="77777777" w:rsidR="00122F81" w:rsidRDefault="00122F81" w:rsidP="005A4C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B1B47"/>
    <w:multiLevelType w:val="multilevel"/>
    <w:tmpl w:val="70C25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BE7131"/>
    <w:multiLevelType w:val="multilevel"/>
    <w:tmpl w:val="50BEE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3C6E63"/>
    <w:multiLevelType w:val="multilevel"/>
    <w:tmpl w:val="3B48A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431FB2"/>
    <w:multiLevelType w:val="multilevel"/>
    <w:tmpl w:val="5CC2E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8373F5"/>
    <w:multiLevelType w:val="multilevel"/>
    <w:tmpl w:val="87DC6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8011C3"/>
    <w:multiLevelType w:val="multilevel"/>
    <w:tmpl w:val="186C2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581C8A"/>
    <w:multiLevelType w:val="multilevel"/>
    <w:tmpl w:val="1B7CC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65150F"/>
    <w:multiLevelType w:val="multilevel"/>
    <w:tmpl w:val="33245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6D2BB4"/>
    <w:multiLevelType w:val="multilevel"/>
    <w:tmpl w:val="82BE4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0A40FFA"/>
    <w:multiLevelType w:val="multilevel"/>
    <w:tmpl w:val="20EC7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F37921"/>
    <w:multiLevelType w:val="multilevel"/>
    <w:tmpl w:val="7138F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E74CC3"/>
    <w:multiLevelType w:val="multilevel"/>
    <w:tmpl w:val="42C4D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015EA2"/>
    <w:multiLevelType w:val="multilevel"/>
    <w:tmpl w:val="4B9C2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2104613">
    <w:abstractNumId w:val="6"/>
  </w:num>
  <w:num w:numId="2" w16cid:durableId="44569179">
    <w:abstractNumId w:val="4"/>
  </w:num>
  <w:num w:numId="3" w16cid:durableId="1637101526">
    <w:abstractNumId w:val="5"/>
  </w:num>
  <w:num w:numId="4" w16cid:durableId="1438796705">
    <w:abstractNumId w:val="11"/>
  </w:num>
  <w:num w:numId="5" w16cid:durableId="369917100">
    <w:abstractNumId w:val="9"/>
  </w:num>
  <w:num w:numId="6" w16cid:durableId="322318664">
    <w:abstractNumId w:val="3"/>
  </w:num>
  <w:num w:numId="7" w16cid:durableId="1454473004">
    <w:abstractNumId w:val="12"/>
  </w:num>
  <w:num w:numId="8" w16cid:durableId="267659819">
    <w:abstractNumId w:val="10"/>
  </w:num>
  <w:num w:numId="9" w16cid:durableId="1731034961">
    <w:abstractNumId w:val="7"/>
  </w:num>
  <w:num w:numId="10" w16cid:durableId="400715792">
    <w:abstractNumId w:val="2"/>
  </w:num>
  <w:num w:numId="11" w16cid:durableId="1507938133">
    <w:abstractNumId w:val="1"/>
  </w:num>
  <w:num w:numId="12" w16cid:durableId="832374512">
    <w:abstractNumId w:val="8"/>
  </w:num>
  <w:num w:numId="13" w16cid:durableId="1485124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A0BA7"/>
    <w:rsid w:val="000221FA"/>
    <w:rsid w:val="00122F81"/>
    <w:rsid w:val="00146EEA"/>
    <w:rsid w:val="0018420E"/>
    <w:rsid w:val="001A0BA7"/>
    <w:rsid w:val="00357DC6"/>
    <w:rsid w:val="00391503"/>
    <w:rsid w:val="003A2321"/>
    <w:rsid w:val="003D77FD"/>
    <w:rsid w:val="00417D84"/>
    <w:rsid w:val="00476220"/>
    <w:rsid w:val="004C7302"/>
    <w:rsid w:val="00502C7F"/>
    <w:rsid w:val="005A4C30"/>
    <w:rsid w:val="00613D4E"/>
    <w:rsid w:val="006B188A"/>
    <w:rsid w:val="00747E00"/>
    <w:rsid w:val="00802EE0"/>
    <w:rsid w:val="00810BA9"/>
    <w:rsid w:val="009300B4"/>
    <w:rsid w:val="00945EA8"/>
    <w:rsid w:val="00A029D9"/>
    <w:rsid w:val="00AE2F14"/>
    <w:rsid w:val="00B37A59"/>
    <w:rsid w:val="00BB5E2A"/>
    <w:rsid w:val="00C01EA0"/>
    <w:rsid w:val="00C36DE3"/>
    <w:rsid w:val="00DC19E1"/>
    <w:rsid w:val="00DD2A76"/>
    <w:rsid w:val="00F13CBF"/>
    <w:rsid w:val="00F363AF"/>
    <w:rsid w:val="00F41B86"/>
    <w:rsid w:val="00FA399A"/>
    <w:rsid w:val="00FC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83AE7"/>
  <w15:chartTrackingRefBased/>
  <w15:docId w15:val="{377C94AD-EF1C-4E33-9788-19EE6FB14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5A4C3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4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4C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4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4C30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5A4C30"/>
    <w:rPr>
      <w:rFonts w:ascii="宋体" w:eastAsia="宋体" w:hAnsi="宋体" w:cs="宋体"/>
      <w:b/>
      <w:bCs/>
      <w:kern w:val="0"/>
      <w:sz w:val="27"/>
      <w:szCs w:val="27"/>
    </w:rPr>
  </w:style>
  <w:style w:type="character" w:styleId="a7">
    <w:name w:val="Hyperlink"/>
    <w:basedOn w:val="a0"/>
    <w:uiPriority w:val="99"/>
    <w:unhideWhenUsed/>
    <w:rsid w:val="005A4C30"/>
    <w:rPr>
      <w:color w:val="0000FF"/>
      <w:u w:val="single"/>
    </w:rPr>
  </w:style>
  <w:style w:type="paragraph" w:customStyle="1" w:styleId="src">
    <w:name w:val="src"/>
    <w:basedOn w:val="a"/>
    <w:rsid w:val="005A4C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ibliography"/>
    <w:basedOn w:val="a"/>
    <w:next w:val="a"/>
    <w:uiPriority w:val="37"/>
    <w:unhideWhenUsed/>
    <w:rsid w:val="005A4C30"/>
    <w:pPr>
      <w:ind w:left="720" w:hanging="720"/>
    </w:pPr>
  </w:style>
  <w:style w:type="character" w:customStyle="1" w:styleId="skip">
    <w:name w:val="skip"/>
    <w:basedOn w:val="a0"/>
    <w:rsid w:val="005A4C30"/>
  </w:style>
  <w:style w:type="character" w:customStyle="1" w:styleId="tran">
    <w:name w:val="tran"/>
    <w:basedOn w:val="a0"/>
    <w:rsid w:val="005A4C30"/>
  </w:style>
  <w:style w:type="character" w:styleId="a9">
    <w:name w:val="Unresolved Mention"/>
    <w:basedOn w:val="a0"/>
    <w:uiPriority w:val="99"/>
    <w:semiHidden/>
    <w:unhideWhenUsed/>
    <w:rsid w:val="005A4C30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357DC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357DC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3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3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45362</dc:creator>
  <cp:keywords/>
  <dc:description/>
  <cp:lastModifiedBy>KM45362</cp:lastModifiedBy>
  <cp:revision>18</cp:revision>
  <dcterms:created xsi:type="dcterms:W3CDTF">2022-07-28T23:57:00Z</dcterms:created>
  <dcterms:modified xsi:type="dcterms:W3CDTF">2023-03-09T06:21:00Z</dcterms:modified>
</cp:coreProperties>
</file>